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6CB79" w14:textId="37331472" w:rsidR="002B5915" w:rsidRPr="002B5915" w:rsidRDefault="002B5915" w:rsidP="002B5915">
      <w:pPr>
        <w:rPr>
          <w:sz w:val="20"/>
          <w:szCs w:val="20"/>
        </w:rPr>
      </w:pPr>
      <w:bookmarkStart w:id="0" w:name="_GoBack"/>
      <w:bookmarkEnd w:id="0"/>
      <w:r w:rsidRPr="002B5915">
        <w:rPr>
          <w:sz w:val="20"/>
          <w:szCs w:val="20"/>
        </w:rPr>
        <w:t xml:space="preserve">Supplementary Table S1. </w:t>
      </w:r>
      <w:r w:rsidR="00DE6FE2">
        <w:rPr>
          <w:sz w:val="20"/>
          <w:szCs w:val="20"/>
        </w:rPr>
        <w:t xml:space="preserve">Confirmation of the structure of </w:t>
      </w:r>
      <w:r w:rsidR="00C554DB">
        <w:rPr>
          <w:sz w:val="20"/>
          <w:szCs w:val="20"/>
        </w:rPr>
        <w:t xml:space="preserve">gibberellin </w:t>
      </w:r>
      <w:r w:rsidRPr="002B5915">
        <w:rPr>
          <w:sz w:val="20"/>
          <w:szCs w:val="20"/>
        </w:rPr>
        <w:t>GA</w:t>
      </w:r>
      <w:r w:rsidRPr="002B5915">
        <w:rPr>
          <w:sz w:val="20"/>
          <w:szCs w:val="20"/>
          <w:vertAlign w:val="subscript"/>
        </w:rPr>
        <w:t xml:space="preserve">55 </w:t>
      </w:r>
      <w:r w:rsidR="00DE6FE2">
        <w:rPr>
          <w:sz w:val="20"/>
          <w:szCs w:val="20"/>
        </w:rPr>
        <w:t>using nuclear magnetic resonance (NMR)</w:t>
      </w:r>
      <w:r w:rsidR="00C554DB">
        <w:rPr>
          <w:sz w:val="20"/>
          <w:szCs w:val="20"/>
        </w:rPr>
        <w:t>. Assignments (Assign</w:t>
      </w:r>
      <w:r w:rsidR="003B4140">
        <w:rPr>
          <w:sz w:val="20"/>
          <w:szCs w:val="20"/>
        </w:rPr>
        <w:t>.</w:t>
      </w:r>
      <w:r w:rsidR="00C554DB">
        <w:rPr>
          <w:sz w:val="20"/>
          <w:szCs w:val="20"/>
        </w:rPr>
        <w:t>) were established by</w:t>
      </w:r>
      <w:r w:rsidR="00DE6FE2">
        <w:rPr>
          <w:sz w:val="20"/>
          <w:szCs w:val="20"/>
        </w:rPr>
        <w:t xml:space="preserve"> </w:t>
      </w:r>
      <w:r w:rsidR="00745AC1">
        <w:rPr>
          <w:sz w:val="20"/>
          <w:szCs w:val="20"/>
        </w:rPr>
        <w:t>proton (</w:t>
      </w:r>
      <w:r w:rsidRPr="00E139CD">
        <w:rPr>
          <w:sz w:val="20"/>
          <w:szCs w:val="20"/>
          <w:vertAlign w:val="superscript"/>
        </w:rPr>
        <w:t>1</w:t>
      </w:r>
      <w:r w:rsidRPr="002B5915">
        <w:rPr>
          <w:sz w:val="20"/>
          <w:szCs w:val="20"/>
        </w:rPr>
        <w:t>H</w:t>
      </w:r>
      <w:r w:rsidR="00745AC1">
        <w:rPr>
          <w:sz w:val="20"/>
          <w:szCs w:val="20"/>
        </w:rPr>
        <w:t>) and carbon</w:t>
      </w:r>
      <w:r w:rsidR="003B4140">
        <w:rPr>
          <w:sz w:val="20"/>
          <w:szCs w:val="20"/>
        </w:rPr>
        <w:t xml:space="preserve"> </w:t>
      </w:r>
      <w:r w:rsidR="00745AC1">
        <w:rPr>
          <w:sz w:val="20"/>
          <w:szCs w:val="20"/>
        </w:rPr>
        <w:t>(</w:t>
      </w:r>
      <w:r w:rsidRPr="00931BDC">
        <w:rPr>
          <w:sz w:val="20"/>
          <w:szCs w:val="20"/>
          <w:vertAlign w:val="superscript"/>
        </w:rPr>
        <w:t>13</w:t>
      </w:r>
      <w:r w:rsidRPr="002B5915">
        <w:rPr>
          <w:sz w:val="20"/>
          <w:szCs w:val="20"/>
        </w:rPr>
        <w:t>C</w:t>
      </w:r>
      <w:r w:rsidR="00DE6FE2">
        <w:rPr>
          <w:sz w:val="20"/>
          <w:szCs w:val="20"/>
        </w:rPr>
        <w:t>) spectra</w:t>
      </w:r>
      <w:r w:rsidR="003B4140">
        <w:rPr>
          <w:sz w:val="20"/>
          <w:szCs w:val="20"/>
        </w:rPr>
        <w:t xml:space="preserve"> </w:t>
      </w:r>
      <w:r w:rsidR="00FA75D8">
        <w:rPr>
          <w:sz w:val="20"/>
          <w:szCs w:val="20"/>
        </w:rPr>
        <w:t>along with</w:t>
      </w:r>
      <w:r w:rsidR="00C554DB">
        <w:rPr>
          <w:sz w:val="20"/>
          <w:szCs w:val="20"/>
        </w:rPr>
        <w:t xml:space="preserve"> </w:t>
      </w:r>
      <w:r w:rsidR="003B4140" w:rsidRPr="002B5915">
        <w:rPr>
          <w:sz w:val="20"/>
          <w:szCs w:val="20"/>
        </w:rPr>
        <w:t>data</w:t>
      </w:r>
      <w:r w:rsidR="003B4140">
        <w:rPr>
          <w:sz w:val="20"/>
          <w:szCs w:val="20"/>
        </w:rPr>
        <w:t xml:space="preserve"> from </w:t>
      </w:r>
      <w:r w:rsidR="00C554DB">
        <w:rPr>
          <w:sz w:val="20"/>
          <w:szCs w:val="20"/>
        </w:rPr>
        <w:t xml:space="preserve">two dimensional </w:t>
      </w:r>
      <w:r w:rsidR="00964472" w:rsidRPr="003A29A5">
        <w:rPr>
          <w:sz w:val="20"/>
          <w:szCs w:val="20"/>
          <w:vertAlign w:val="superscript"/>
        </w:rPr>
        <w:t>1</w:t>
      </w:r>
      <w:r w:rsidR="00964472">
        <w:rPr>
          <w:sz w:val="20"/>
          <w:szCs w:val="20"/>
        </w:rPr>
        <w:t>H-</w:t>
      </w:r>
      <w:r w:rsidR="00964472" w:rsidRPr="003A29A5">
        <w:rPr>
          <w:sz w:val="20"/>
          <w:szCs w:val="20"/>
          <w:vertAlign w:val="superscript"/>
        </w:rPr>
        <w:t>13</w:t>
      </w:r>
      <w:r w:rsidR="00964472">
        <w:rPr>
          <w:sz w:val="20"/>
          <w:szCs w:val="20"/>
        </w:rPr>
        <w:t xml:space="preserve">C </w:t>
      </w:r>
      <w:r w:rsidR="00E21610">
        <w:rPr>
          <w:rStyle w:val="hgkelc"/>
          <w:bCs/>
          <w:sz w:val="20"/>
          <w:szCs w:val="20"/>
        </w:rPr>
        <w:t>h</w:t>
      </w:r>
      <w:r w:rsidRPr="002B5915">
        <w:rPr>
          <w:rStyle w:val="hgkelc"/>
          <w:bCs/>
          <w:sz w:val="20"/>
          <w:szCs w:val="20"/>
        </w:rPr>
        <w:t xml:space="preserve">eteronuclear </w:t>
      </w:r>
      <w:r w:rsidR="00E21610">
        <w:rPr>
          <w:rStyle w:val="hgkelc"/>
          <w:bCs/>
          <w:sz w:val="20"/>
          <w:szCs w:val="20"/>
        </w:rPr>
        <w:t>m</w:t>
      </w:r>
      <w:r w:rsidRPr="002B5915">
        <w:rPr>
          <w:rStyle w:val="hgkelc"/>
          <w:bCs/>
          <w:sz w:val="20"/>
          <w:szCs w:val="20"/>
        </w:rPr>
        <w:t>ultiple</w:t>
      </w:r>
      <w:r w:rsidR="00E21610">
        <w:rPr>
          <w:rStyle w:val="hgkelc"/>
          <w:bCs/>
          <w:sz w:val="20"/>
          <w:szCs w:val="20"/>
        </w:rPr>
        <w:t xml:space="preserve"> b</w:t>
      </w:r>
      <w:r w:rsidRPr="002B5915">
        <w:rPr>
          <w:rStyle w:val="hgkelc"/>
          <w:bCs/>
          <w:sz w:val="20"/>
          <w:szCs w:val="20"/>
        </w:rPr>
        <w:t xml:space="preserve">ond </w:t>
      </w:r>
      <w:r w:rsidR="009F643B">
        <w:rPr>
          <w:rStyle w:val="hgkelc"/>
          <w:bCs/>
          <w:sz w:val="20"/>
          <w:szCs w:val="20"/>
        </w:rPr>
        <w:t xml:space="preserve">coherence </w:t>
      </w:r>
      <w:r w:rsidR="00E21610">
        <w:rPr>
          <w:rStyle w:val="hgkelc"/>
          <w:bCs/>
          <w:sz w:val="20"/>
          <w:szCs w:val="20"/>
        </w:rPr>
        <w:t>s</w:t>
      </w:r>
      <w:r w:rsidRPr="002B5915">
        <w:rPr>
          <w:rStyle w:val="hgkelc"/>
          <w:bCs/>
          <w:sz w:val="20"/>
          <w:szCs w:val="20"/>
        </w:rPr>
        <w:t>pectroscopy</w:t>
      </w:r>
      <w:r>
        <w:rPr>
          <w:sz w:val="20"/>
          <w:szCs w:val="20"/>
        </w:rPr>
        <w:t xml:space="preserve"> (</w:t>
      </w:r>
      <w:r w:rsidRPr="002B5915">
        <w:rPr>
          <w:sz w:val="20"/>
          <w:szCs w:val="20"/>
        </w:rPr>
        <w:t>HMBC</w:t>
      </w:r>
      <w:r>
        <w:rPr>
          <w:sz w:val="20"/>
          <w:szCs w:val="20"/>
        </w:rPr>
        <w:t xml:space="preserve">) </w:t>
      </w:r>
      <w:r w:rsidRPr="002B5915">
        <w:rPr>
          <w:sz w:val="20"/>
          <w:szCs w:val="20"/>
        </w:rPr>
        <w:t xml:space="preserve">and </w:t>
      </w:r>
      <w:r w:rsidR="00964472" w:rsidRPr="003A29A5">
        <w:rPr>
          <w:rStyle w:val="hgkelc"/>
          <w:sz w:val="20"/>
          <w:szCs w:val="20"/>
          <w:vertAlign w:val="superscript"/>
        </w:rPr>
        <w:t>1</w:t>
      </w:r>
      <w:r w:rsidR="00964472">
        <w:rPr>
          <w:rStyle w:val="hgkelc"/>
          <w:sz w:val="20"/>
          <w:szCs w:val="20"/>
        </w:rPr>
        <w:t>H-</w:t>
      </w:r>
      <w:r w:rsidR="00964472" w:rsidRPr="003A29A5">
        <w:rPr>
          <w:rStyle w:val="hgkelc"/>
          <w:sz w:val="20"/>
          <w:szCs w:val="20"/>
          <w:vertAlign w:val="superscript"/>
        </w:rPr>
        <w:t>1</w:t>
      </w:r>
      <w:r w:rsidR="00964472">
        <w:rPr>
          <w:rStyle w:val="hgkelc"/>
          <w:sz w:val="20"/>
          <w:szCs w:val="20"/>
        </w:rPr>
        <w:t xml:space="preserve">H </w:t>
      </w:r>
      <w:r w:rsidR="00E21610">
        <w:rPr>
          <w:rStyle w:val="hgkelc"/>
          <w:sz w:val="20"/>
          <w:szCs w:val="20"/>
        </w:rPr>
        <w:t>c</w:t>
      </w:r>
      <w:r w:rsidRPr="002B5915">
        <w:rPr>
          <w:rStyle w:val="hgkelc"/>
          <w:sz w:val="20"/>
          <w:szCs w:val="20"/>
        </w:rPr>
        <w:t xml:space="preserve">orrelation </w:t>
      </w:r>
      <w:r w:rsidR="00E21610">
        <w:rPr>
          <w:rStyle w:val="hgkelc"/>
          <w:sz w:val="20"/>
          <w:szCs w:val="20"/>
        </w:rPr>
        <w:t>s</w:t>
      </w:r>
      <w:r w:rsidRPr="002B5915">
        <w:rPr>
          <w:rStyle w:val="hgkelc"/>
          <w:sz w:val="20"/>
          <w:szCs w:val="20"/>
        </w:rPr>
        <w:t xml:space="preserve">pectroscopy </w:t>
      </w:r>
      <w:r w:rsidR="00931BDC">
        <w:rPr>
          <w:rStyle w:val="hgkelc"/>
          <w:sz w:val="20"/>
          <w:szCs w:val="20"/>
        </w:rPr>
        <w:t>(</w:t>
      </w:r>
      <w:r w:rsidRPr="002B5915">
        <w:rPr>
          <w:sz w:val="20"/>
          <w:szCs w:val="20"/>
        </w:rPr>
        <w:t>COSY</w:t>
      </w:r>
      <w:r w:rsidR="00931BDC">
        <w:rPr>
          <w:sz w:val="20"/>
          <w:szCs w:val="20"/>
        </w:rPr>
        <w:t>)</w:t>
      </w:r>
      <w:r>
        <w:rPr>
          <w:sz w:val="20"/>
          <w:szCs w:val="20"/>
        </w:rPr>
        <w:t>.</w:t>
      </w:r>
      <w:r w:rsidR="00C554DB">
        <w:rPr>
          <w:sz w:val="20"/>
          <w:szCs w:val="20"/>
        </w:rPr>
        <w:t xml:space="preserve"> </w:t>
      </w:r>
      <w:r w:rsidR="0037697F">
        <w:rPr>
          <w:sz w:val="20"/>
          <w:szCs w:val="20"/>
        </w:rPr>
        <w:t>Proton-proton and carbon-carbon spin coupling constants (</w:t>
      </w:r>
      <w:r w:rsidR="0037697F" w:rsidRPr="003A29A5">
        <w:rPr>
          <w:i/>
          <w:iCs/>
          <w:sz w:val="20"/>
          <w:szCs w:val="20"/>
        </w:rPr>
        <w:t>J</w:t>
      </w:r>
      <w:r w:rsidR="0037697F">
        <w:rPr>
          <w:sz w:val="20"/>
          <w:szCs w:val="20"/>
        </w:rPr>
        <w:t xml:space="preserve"> value</w:t>
      </w:r>
      <w:r w:rsidR="003B5AE9">
        <w:rPr>
          <w:sz w:val="20"/>
          <w:szCs w:val="20"/>
        </w:rPr>
        <w:t>s</w:t>
      </w:r>
      <w:r w:rsidR="0037697F">
        <w:rPr>
          <w:sz w:val="20"/>
          <w:szCs w:val="20"/>
        </w:rPr>
        <w:t xml:space="preserve">) </w:t>
      </w:r>
      <w:r w:rsidR="003B5AE9">
        <w:rPr>
          <w:sz w:val="20"/>
          <w:szCs w:val="20"/>
        </w:rPr>
        <w:t xml:space="preserve">for doublet (d) peaks are indicated and </w:t>
      </w:r>
      <w:r w:rsidR="00A51880">
        <w:rPr>
          <w:sz w:val="20"/>
          <w:szCs w:val="20"/>
        </w:rPr>
        <w:t xml:space="preserve">peaks </w:t>
      </w:r>
      <w:r w:rsidR="003B4140">
        <w:rPr>
          <w:sz w:val="20"/>
          <w:szCs w:val="20"/>
        </w:rPr>
        <w:t>with</w:t>
      </w:r>
      <w:r w:rsidR="00A51880">
        <w:rPr>
          <w:sz w:val="20"/>
          <w:szCs w:val="20"/>
        </w:rPr>
        <w:t xml:space="preserve"> greater splitting </w:t>
      </w:r>
      <w:r w:rsidR="003B4140">
        <w:rPr>
          <w:sz w:val="20"/>
          <w:szCs w:val="20"/>
        </w:rPr>
        <w:t>are shown</w:t>
      </w:r>
      <w:r w:rsidR="00A51880">
        <w:rPr>
          <w:sz w:val="20"/>
          <w:szCs w:val="20"/>
        </w:rPr>
        <w:t xml:space="preserve"> as </w:t>
      </w:r>
      <w:proofErr w:type="spellStart"/>
      <w:r w:rsidR="00A51880">
        <w:rPr>
          <w:sz w:val="20"/>
          <w:szCs w:val="20"/>
        </w:rPr>
        <w:t>multuplet</w:t>
      </w:r>
      <w:r w:rsidR="003B4140">
        <w:rPr>
          <w:sz w:val="20"/>
          <w:szCs w:val="20"/>
        </w:rPr>
        <w:t>s</w:t>
      </w:r>
      <w:proofErr w:type="spellEnd"/>
      <w:r w:rsidR="00A51880">
        <w:rPr>
          <w:sz w:val="20"/>
          <w:szCs w:val="20"/>
        </w:rPr>
        <w:t xml:space="preserve"> (m).</w:t>
      </w:r>
      <w:r w:rsidR="003B5AE9">
        <w:rPr>
          <w:sz w:val="20"/>
          <w:szCs w:val="20"/>
        </w:rPr>
        <w:t xml:space="preserve"> </w:t>
      </w:r>
      <w:r w:rsidR="003B4140">
        <w:rPr>
          <w:sz w:val="20"/>
          <w:szCs w:val="20"/>
        </w:rPr>
        <w:t xml:space="preserve">No triplet peaks were observed. </w:t>
      </w:r>
      <w:r w:rsidR="00C554DB">
        <w:rPr>
          <w:sz w:val="20"/>
          <w:szCs w:val="20"/>
        </w:rPr>
        <w:t xml:space="preserve">The number of protons </w:t>
      </w:r>
      <w:r w:rsidR="00FA75D8">
        <w:rPr>
          <w:sz w:val="20"/>
          <w:szCs w:val="20"/>
        </w:rPr>
        <w:t xml:space="preserve">were </w:t>
      </w:r>
      <w:r w:rsidR="00C554DB">
        <w:rPr>
          <w:sz w:val="20"/>
          <w:szCs w:val="20"/>
        </w:rPr>
        <w:t>calculated using</w:t>
      </w:r>
      <w:r w:rsidR="003B4140">
        <w:rPr>
          <w:sz w:val="20"/>
          <w:szCs w:val="20"/>
        </w:rPr>
        <w:t xml:space="preserve"> proton </w:t>
      </w:r>
      <w:r w:rsidR="00C554DB">
        <w:rPr>
          <w:sz w:val="20"/>
          <w:szCs w:val="20"/>
        </w:rPr>
        <w:t xml:space="preserve">peak areas. </w:t>
      </w:r>
    </w:p>
    <w:p w14:paraId="6758AB82" w14:textId="14DAC0A5" w:rsidR="002B5915" w:rsidRPr="002B5915" w:rsidRDefault="002B5915" w:rsidP="002B5915">
      <w:pPr>
        <w:rPr>
          <w:sz w:val="20"/>
          <w:szCs w:val="20"/>
        </w:rPr>
      </w:pPr>
    </w:p>
    <w:tbl>
      <w:tblPr>
        <w:tblStyle w:val="TableGrid"/>
        <w:tblW w:w="8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276"/>
        <w:gridCol w:w="709"/>
        <w:gridCol w:w="2785"/>
        <w:gridCol w:w="1989"/>
      </w:tblGrid>
      <w:tr w:rsidR="00EF2A28" w:rsidRPr="002B5915" w14:paraId="05593FF8" w14:textId="77777777" w:rsidTr="00EF2A28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FB8902A" w14:textId="3F14A267" w:rsidR="00EF2A28" w:rsidRPr="00EF2A28" w:rsidRDefault="00EF2A28" w:rsidP="00411724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F2A28">
              <w:rPr>
                <w:color w:val="000000"/>
                <w:sz w:val="20"/>
                <w:szCs w:val="20"/>
              </w:rPr>
              <w:t>Assign</w:t>
            </w:r>
            <w:r>
              <w:rPr>
                <w:color w:val="000000"/>
                <w:sz w:val="20"/>
                <w:szCs w:val="20"/>
              </w:rPr>
              <w:t>.</w:t>
            </w:r>
            <w:r w:rsidR="00411724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D671E9" w14:textId="77777777" w:rsidR="00EF2A28" w:rsidRDefault="00EF2A28" w:rsidP="002E1559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  <w:vertAlign w:val="superscript"/>
              </w:rPr>
              <w:t>13</w:t>
            </w:r>
            <w:r w:rsidRPr="002B5915">
              <w:rPr>
                <w:color w:val="000000"/>
                <w:sz w:val="20"/>
                <w:szCs w:val="20"/>
              </w:rPr>
              <w:t>C</w:t>
            </w:r>
          </w:p>
          <w:p w14:paraId="767F7159" w14:textId="27C6D798" w:rsidR="00964472" w:rsidRPr="002B5915" w:rsidRDefault="003A29A5" w:rsidP="002E1559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441B3" w:rsidRPr="008441B3">
              <w:rPr>
                <w:rFonts w:ascii="Symbol" w:hAnsi="Symbol"/>
                <w:color w:val="000000"/>
                <w:sz w:val="20"/>
                <w:szCs w:val="20"/>
              </w:rPr>
              <w:t></w:t>
            </w:r>
            <w:r w:rsidR="008441B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pp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590E42" w14:textId="77777777" w:rsidR="00EF2A28" w:rsidRDefault="00EF2A28" w:rsidP="00931BDC">
            <w:pPr>
              <w:ind w:left="-63" w:right="321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2B5915">
              <w:rPr>
                <w:color w:val="000000"/>
                <w:sz w:val="20"/>
                <w:szCs w:val="20"/>
              </w:rPr>
              <w:t>H</w:t>
            </w:r>
          </w:p>
          <w:p w14:paraId="4A4143F8" w14:textId="126E72CE" w:rsidR="00964472" w:rsidRPr="002B5915" w:rsidRDefault="003A29A5" w:rsidP="00931BDC">
            <w:pPr>
              <w:ind w:left="-63" w:right="32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441B3" w:rsidRPr="008441B3">
              <w:rPr>
                <w:rFonts w:ascii="Symbol" w:hAnsi="Symbol"/>
                <w:color w:val="000000"/>
                <w:sz w:val="20"/>
                <w:szCs w:val="20"/>
              </w:rPr>
              <w:t></w:t>
            </w:r>
            <w:r w:rsidR="008441B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pp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D962F3" w14:textId="77777777" w:rsidR="00EF2A28" w:rsidRPr="002B5915" w:rsidRDefault="00EF2A28" w:rsidP="002E1559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No. protons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12718CB8" w14:textId="77777777" w:rsidR="00EF2A28" w:rsidRDefault="00EF2A28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2B5915">
              <w:rPr>
                <w:color w:val="000000"/>
                <w:sz w:val="20"/>
                <w:szCs w:val="20"/>
              </w:rPr>
              <w:t>HMBC</w:t>
            </w:r>
          </w:p>
          <w:p w14:paraId="62B5E6A8" w14:textId="6106069D" w:rsidR="0037697F" w:rsidRPr="002B5915" w:rsidRDefault="0037697F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="000079DC">
              <w:rPr>
                <w:color w:val="000000"/>
                <w:sz w:val="20"/>
                <w:szCs w:val="20"/>
              </w:rPr>
              <w:t>correlation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01D1CAB" w14:textId="77777777" w:rsidR="00EF2A28" w:rsidRDefault="00EF2A28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2B5915">
              <w:rPr>
                <w:color w:val="000000"/>
                <w:sz w:val="20"/>
                <w:szCs w:val="20"/>
              </w:rPr>
              <w:t>COSY</w:t>
            </w:r>
          </w:p>
          <w:p w14:paraId="775EA7D3" w14:textId="682BFF99" w:rsidR="0037697F" w:rsidRPr="002B5915" w:rsidRDefault="0037697F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="000079DC">
              <w:rPr>
                <w:color w:val="000000"/>
                <w:sz w:val="20"/>
                <w:szCs w:val="20"/>
              </w:rPr>
              <w:t>correlations</w:t>
            </w:r>
          </w:p>
        </w:tc>
      </w:tr>
      <w:tr w:rsidR="00EF2A28" w:rsidRPr="002B5915" w14:paraId="15700623" w14:textId="77777777" w:rsidTr="00EF2A28">
        <w:tc>
          <w:tcPr>
            <w:tcW w:w="709" w:type="dxa"/>
            <w:tcBorders>
              <w:top w:val="single" w:sz="4" w:space="0" w:color="auto"/>
            </w:tcBorders>
          </w:tcPr>
          <w:p w14:paraId="4BF7B960" w14:textId="349EDAA8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8F7F1F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83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2DFB10" w14:textId="77777777" w:rsidR="00EF2A28" w:rsidRPr="002B5915" w:rsidRDefault="00EF2A28" w:rsidP="00EF2A28">
            <w:pPr>
              <w:ind w:left="-63" w:right="-1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056057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604DC70A" w14:textId="77777777" w:rsidR="00EF2A28" w:rsidRPr="002B5915" w:rsidRDefault="00EF2A28" w:rsidP="00EF2A28">
            <w:pPr>
              <w:ind w:left="-108" w:right="-5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22D9B7E1" w14:textId="77777777" w:rsidR="00EF2A28" w:rsidRPr="002B5915" w:rsidRDefault="00EF2A28" w:rsidP="00EF2A28">
            <w:pPr>
              <w:ind w:left="-108" w:right="-108"/>
              <w:rPr>
                <w:sz w:val="20"/>
                <w:szCs w:val="20"/>
              </w:rPr>
            </w:pPr>
          </w:p>
        </w:tc>
      </w:tr>
      <w:tr w:rsidR="00EF2A28" w:rsidRPr="002B5915" w14:paraId="15755F4C" w14:textId="77777777" w:rsidTr="00EF2A28">
        <w:tc>
          <w:tcPr>
            <w:tcW w:w="709" w:type="dxa"/>
          </w:tcPr>
          <w:p w14:paraId="05A82690" w14:textId="589F2AED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1EDC1E7B" w14:textId="6A5CFF80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 xml:space="preserve">180.6 </w:t>
            </w:r>
            <w:r w:rsidR="003B5AE9">
              <w:rPr>
                <w:color w:val="000000"/>
                <w:sz w:val="20"/>
                <w:szCs w:val="20"/>
              </w:rPr>
              <w:t>d</w:t>
            </w:r>
          </w:p>
          <w:p w14:paraId="7D8A290D" w14:textId="0C7FCD68" w:rsidR="00EF2A28" w:rsidRPr="002B5915" w:rsidRDefault="00EF2A28" w:rsidP="00EF2A28">
            <w:pPr>
              <w:ind w:left="-103" w:right="-25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(</w:t>
            </w:r>
            <w:r w:rsidRPr="00931BDC">
              <w:rPr>
                <w:i/>
                <w:iCs/>
                <w:color w:val="000000"/>
                <w:sz w:val="20"/>
                <w:szCs w:val="20"/>
              </w:rPr>
              <w:t>J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2B5915">
              <w:rPr>
                <w:color w:val="000000"/>
                <w:sz w:val="20"/>
                <w:szCs w:val="20"/>
              </w:rPr>
              <w:t>= 65.5Hz</w:t>
            </w:r>
            <w:r w:rsidR="00DE6FE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D91D024" w14:textId="77777777" w:rsidR="00EF2A28" w:rsidRPr="002B5915" w:rsidRDefault="00EF2A28" w:rsidP="00EF2A28">
            <w:pPr>
              <w:ind w:left="-63" w:right="-1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EAD549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85" w:type="dxa"/>
          </w:tcPr>
          <w:p w14:paraId="6505340C" w14:textId="77777777" w:rsidR="00EF2A28" w:rsidRPr="002B5915" w:rsidRDefault="00EF2A28" w:rsidP="00EF2A28">
            <w:pPr>
              <w:ind w:left="-108" w:right="-5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</w:tcPr>
          <w:p w14:paraId="13AAAB2B" w14:textId="77777777" w:rsidR="00EF2A28" w:rsidRPr="002B5915" w:rsidRDefault="00EF2A28" w:rsidP="00EF2A28">
            <w:pPr>
              <w:ind w:left="-108" w:right="-108"/>
              <w:rPr>
                <w:sz w:val="20"/>
                <w:szCs w:val="20"/>
              </w:rPr>
            </w:pPr>
          </w:p>
        </w:tc>
      </w:tr>
      <w:tr w:rsidR="00EF2A28" w:rsidRPr="002B5915" w14:paraId="244B6021" w14:textId="77777777" w:rsidTr="00EF2A28">
        <w:tc>
          <w:tcPr>
            <w:tcW w:w="709" w:type="dxa"/>
          </w:tcPr>
          <w:p w14:paraId="52D5B5CF" w14:textId="1936AD15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6BAC9FD0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1276" w:type="dxa"/>
          </w:tcPr>
          <w:p w14:paraId="21285921" w14:textId="77777777" w:rsidR="00EF2A28" w:rsidRPr="002B5915" w:rsidRDefault="00EF2A28" w:rsidP="00EF2A28">
            <w:pPr>
              <w:ind w:left="-63" w:right="-1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F01B0F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85" w:type="dxa"/>
          </w:tcPr>
          <w:p w14:paraId="4D4AE0A5" w14:textId="77777777" w:rsidR="00EF2A28" w:rsidRPr="002B5915" w:rsidRDefault="00EF2A28" w:rsidP="00EF2A28">
            <w:pPr>
              <w:ind w:left="-108" w:right="-5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</w:tcPr>
          <w:p w14:paraId="4C98FDBF" w14:textId="77777777" w:rsidR="00EF2A28" w:rsidRPr="002B5915" w:rsidRDefault="00EF2A28" w:rsidP="00EF2A28">
            <w:pPr>
              <w:ind w:left="-108" w:right="-108"/>
              <w:rPr>
                <w:sz w:val="20"/>
                <w:szCs w:val="20"/>
              </w:rPr>
            </w:pPr>
          </w:p>
        </w:tc>
      </w:tr>
      <w:tr w:rsidR="00EF2A28" w:rsidRPr="002B5915" w14:paraId="26BB9B78" w14:textId="77777777" w:rsidTr="00EF2A28">
        <w:tc>
          <w:tcPr>
            <w:tcW w:w="709" w:type="dxa"/>
          </w:tcPr>
          <w:p w14:paraId="7AB3A05C" w14:textId="58A31B65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581BE979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1276" w:type="dxa"/>
          </w:tcPr>
          <w:p w14:paraId="31102797" w14:textId="56C53189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4.982</w:t>
            </w:r>
          </w:p>
        </w:tc>
        <w:tc>
          <w:tcPr>
            <w:tcW w:w="709" w:type="dxa"/>
          </w:tcPr>
          <w:p w14:paraId="53CB9536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85" w:type="dxa"/>
          </w:tcPr>
          <w:p w14:paraId="44280BCA" w14:textId="77777777" w:rsidR="00EF2A28" w:rsidRPr="002B5915" w:rsidRDefault="00EF2A28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13, C14, C16</w:t>
            </w:r>
          </w:p>
        </w:tc>
        <w:tc>
          <w:tcPr>
            <w:tcW w:w="1989" w:type="dxa"/>
          </w:tcPr>
          <w:p w14:paraId="4F590FAF" w14:textId="77777777" w:rsidR="00EF2A28" w:rsidRPr="002B5915" w:rsidRDefault="00EF2A28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14a, H14b</w:t>
            </w:r>
          </w:p>
        </w:tc>
      </w:tr>
      <w:tr w:rsidR="00226E1E" w:rsidRPr="002B5915" w14:paraId="354E155B" w14:textId="77777777" w:rsidTr="00EF2A28">
        <w:tc>
          <w:tcPr>
            <w:tcW w:w="709" w:type="dxa"/>
          </w:tcPr>
          <w:p w14:paraId="1F1386C2" w14:textId="77777777" w:rsidR="00226E1E" w:rsidRPr="002B5915" w:rsidRDefault="00226E1E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258F87" w14:textId="77777777" w:rsidR="00226E1E" w:rsidRPr="002B5915" w:rsidRDefault="00226E1E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FFF9B8" w14:textId="660A4071" w:rsidR="00226E1E" w:rsidRPr="002B5915" w:rsidRDefault="00226E1E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4.811</w:t>
            </w:r>
          </w:p>
        </w:tc>
        <w:tc>
          <w:tcPr>
            <w:tcW w:w="709" w:type="dxa"/>
          </w:tcPr>
          <w:p w14:paraId="491BF337" w14:textId="77777777" w:rsidR="00226E1E" w:rsidRPr="002B5915" w:rsidRDefault="00226E1E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85" w:type="dxa"/>
          </w:tcPr>
          <w:p w14:paraId="504E6A0F" w14:textId="256B704C" w:rsidR="00226E1E" w:rsidRPr="002B5915" w:rsidRDefault="00226E1E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12, C13, C14, C16</w:t>
            </w:r>
          </w:p>
        </w:tc>
        <w:tc>
          <w:tcPr>
            <w:tcW w:w="1989" w:type="dxa"/>
          </w:tcPr>
          <w:p w14:paraId="6B479C8F" w14:textId="51BAD842" w:rsidR="00226E1E" w:rsidRPr="002B5915" w:rsidRDefault="00226E1E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sz w:val="20"/>
                <w:szCs w:val="20"/>
              </w:rPr>
              <w:t>H12, H14a, H14b, H15</w:t>
            </w:r>
          </w:p>
        </w:tc>
      </w:tr>
      <w:tr w:rsidR="00EF2A28" w:rsidRPr="002B5915" w14:paraId="07A36104" w14:textId="77777777" w:rsidTr="00EF2A28">
        <w:tc>
          <w:tcPr>
            <w:tcW w:w="709" w:type="dxa"/>
          </w:tcPr>
          <w:p w14:paraId="7F1BA84C" w14:textId="7DDE4B71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63147447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276" w:type="dxa"/>
          </w:tcPr>
          <w:p w14:paraId="61BA80D4" w14:textId="77777777" w:rsidR="00EF2A28" w:rsidRPr="002B5915" w:rsidRDefault="00EF2A28" w:rsidP="00EF2A28">
            <w:pPr>
              <w:ind w:left="-63" w:right="-1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ED3D93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85" w:type="dxa"/>
          </w:tcPr>
          <w:p w14:paraId="0A601436" w14:textId="77777777" w:rsidR="00EF2A28" w:rsidRPr="002B5915" w:rsidRDefault="00EF2A28" w:rsidP="00EF2A28">
            <w:pPr>
              <w:ind w:left="-108" w:right="-5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</w:tcPr>
          <w:p w14:paraId="22F40CFF" w14:textId="77777777" w:rsidR="00EF2A28" w:rsidRPr="002B5915" w:rsidRDefault="00EF2A28" w:rsidP="00EF2A28">
            <w:pPr>
              <w:ind w:left="-108" w:right="-108"/>
              <w:rPr>
                <w:sz w:val="20"/>
                <w:szCs w:val="20"/>
              </w:rPr>
            </w:pPr>
          </w:p>
        </w:tc>
      </w:tr>
      <w:tr w:rsidR="00EF2A28" w:rsidRPr="002B5915" w14:paraId="0C3D9616" w14:textId="77777777" w:rsidTr="00EF2A28">
        <w:tc>
          <w:tcPr>
            <w:tcW w:w="709" w:type="dxa"/>
          </w:tcPr>
          <w:p w14:paraId="21CD89C8" w14:textId="4A305E31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652B8164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1276" w:type="dxa"/>
          </w:tcPr>
          <w:p w14:paraId="63843CD7" w14:textId="77777777" w:rsidR="00EF2A28" w:rsidRPr="002B5915" w:rsidRDefault="00EF2A28" w:rsidP="00EF2A28">
            <w:pPr>
              <w:ind w:left="-63" w:right="-1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1EFD43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85" w:type="dxa"/>
          </w:tcPr>
          <w:p w14:paraId="36E6E887" w14:textId="77777777" w:rsidR="00EF2A28" w:rsidRPr="002B5915" w:rsidRDefault="00EF2A28" w:rsidP="00EF2A28">
            <w:pPr>
              <w:ind w:left="-108" w:right="-5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</w:tcPr>
          <w:p w14:paraId="5373602E" w14:textId="77777777" w:rsidR="00EF2A28" w:rsidRPr="002B5915" w:rsidRDefault="00EF2A28" w:rsidP="00EF2A28">
            <w:pPr>
              <w:ind w:left="-108" w:right="-108"/>
              <w:rPr>
                <w:sz w:val="20"/>
                <w:szCs w:val="20"/>
              </w:rPr>
            </w:pPr>
          </w:p>
        </w:tc>
      </w:tr>
      <w:tr w:rsidR="00EF2A28" w:rsidRPr="002B5915" w14:paraId="0F9603F3" w14:textId="77777777" w:rsidTr="00EF2A28">
        <w:tc>
          <w:tcPr>
            <w:tcW w:w="709" w:type="dxa"/>
          </w:tcPr>
          <w:p w14:paraId="31B38782" w14:textId="06F32DD5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F6264EF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276" w:type="dxa"/>
          </w:tcPr>
          <w:p w14:paraId="4C8E6A1D" w14:textId="32570991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3.578</w:t>
            </w:r>
          </w:p>
        </w:tc>
        <w:tc>
          <w:tcPr>
            <w:tcW w:w="709" w:type="dxa"/>
          </w:tcPr>
          <w:p w14:paraId="0E89C11E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55C2428F" w14:textId="77777777" w:rsidR="00EF2A28" w:rsidRPr="002B5915" w:rsidRDefault="00EF2A28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1, C2, C5, C8, C18</w:t>
            </w:r>
          </w:p>
        </w:tc>
        <w:tc>
          <w:tcPr>
            <w:tcW w:w="1989" w:type="dxa"/>
          </w:tcPr>
          <w:p w14:paraId="18805DAA" w14:textId="77777777" w:rsidR="00EF2A28" w:rsidRPr="002B5915" w:rsidRDefault="00EF2A28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1, H2, H5, H18</w:t>
            </w:r>
          </w:p>
        </w:tc>
      </w:tr>
      <w:tr w:rsidR="00EF2A28" w:rsidRPr="002B5915" w14:paraId="76902E46" w14:textId="77777777" w:rsidTr="00EF2A28">
        <w:tc>
          <w:tcPr>
            <w:tcW w:w="709" w:type="dxa"/>
          </w:tcPr>
          <w:p w14:paraId="092235CE" w14:textId="2B882C84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076DFFB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276" w:type="dxa"/>
          </w:tcPr>
          <w:p w14:paraId="724E6E35" w14:textId="5016C356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3.827</w:t>
            </w:r>
          </w:p>
        </w:tc>
        <w:tc>
          <w:tcPr>
            <w:tcW w:w="709" w:type="dxa"/>
          </w:tcPr>
          <w:p w14:paraId="45E6D9F8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4444DC88" w14:textId="77777777" w:rsidR="00EF2A28" w:rsidRPr="002B5915" w:rsidRDefault="00EF2A28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2, C3, C5, C10</w:t>
            </w:r>
          </w:p>
        </w:tc>
        <w:tc>
          <w:tcPr>
            <w:tcW w:w="1989" w:type="dxa"/>
          </w:tcPr>
          <w:p w14:paraId="20CD144A" w14:textId="77777777" w:rsidR="00EF2A28" w:rsidRPr="002B5915" w:rsidRDefault="00EF2A28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2, H3</w:t>
            </w:r>
          </w:p>
        </w:tc>
      </w:tr>
      <w:tr w:rsidR="00EF2A28" w:rsidRPr="002B5915" w14:paraId="3AC5EE72" w14:textId="77777777" w:rsidTr="00EF2A28">
        <w:tc>
          <w:tcPr>
            <w:tcW w:w="709" w:type="dxa"/>
          </w:tcPr>
          <w:p w14:paraId="144C3A01" w14:textId="542216A8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B59F488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276" w:type="dxa"/>
          </w:tcPr>
          <w:p w14:paraId="02DD6F01" w14:textId="77777777" w:rsidR="00EF2A28" w:rsidRPr="002B5915" w:rsidRDefault="00EF2A28" w:rsidP="00EF2A28">
            <w:pPr>
              <w:ind w:left="-63" w:right="-1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F82653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85" w:type="dxa"/>
          </w:tcPr>
          <w:p w14:paraId="61E2F107" w14:textId="77777777" w:rsidR="00EF2A28" w:rsidRPr="002B5915" w:rsidRDefault="00EF2A28" w:rsidP="00EF2A28">
            <w:pPr>
              <w:ind w:left="-108" w:right="-5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</w:tcPr>
          <w:p w14:paraId="5A459730" w14:textId="77777777" w:rsidR="00EF2A28" w:rsidRPr="002B5915" w:rsidRDefault="00EF2A28" w:rsidP="00EF2A28">
            <w:pPr>
              <w:ind w:left="-108" w:right="-108"/>
              <w:rPr>
                <w:sz w:val="20"/>
                <w:szCs w:val="20"/>
              </w:rPr>
            </w:pPr>
          </w:p>
        </w:tc>
      </w:tr>
      <w:tr w:rsidR="00EF2A28" w:rsidRPr="002B5915" w14:paraId="6BE9D0F1" w14:textId="77777777" w:rsidTr="00EF2A28">
        <w:tc>
          <w:tcPr>
            <w:tcW w:w="709" w:type="dxa"/>
          </w:tcPr>
          <w:p w14:paraId="5659555E" w14:textId="40370CEF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C2CDBB4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276" w:type="dxa"/>
          </w:tcPr>
          <w:p w14:paraId="226792E3" w14:textId="000CF9F3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 xml:space="preserve">2.379 </w:t>
            </w:r>
            <w:r w:rsidR="003B5AE9">
              <w:rPr>
                <w:color w:val="000000"/>
                <w:sz w:val="20"/>
                <w:szCs w:val="20"/>
              </w:rPr>
              <w:t>d</w:t>
            </w:r>
          </w:p>
          <w:p w14:paraId="7A7AC589" w14:textId="145094E9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(</w:t>
            </w:r>
            <w:r w:rsidRPr="00931BDC">
              <w:rPr>
                <w:i/>
                <w:iCs/>
                <w:color w:val="000000"/>
                <w:sz w:val="20"/>
                <w:szCs w:val="20"/>
              </w:rPr>
              <w:t>J</w:t>
            </w:r>
            <w:r w:rsidRPr="002B5915">
              <w:rPr>
                <w:color w:val="000000"/>
                <w:sz w:val="20"/>
                <w:szCs w:val="20"/>
              </w:rPr>
              <w:t xml:space="preserve"> = 9.91</w:t>
            </w:r>
            <w:r>
              <w:rPr>
                <w:color w:val="000000"/>
                <w:sz w:val="20"/>
                <w:szCs w:val="20"/>
              </w:rPr>
              <w:t>H</w:t>
            </w:r>
            <w:r w:rsidRPr="002B5915">
              <w:rPr>
                <w:color w:val="000000"/>
                <w:sz w:val="20"/>
                <w:szCs w:val="20"/>
              </w:rPr>
              <w:t>z)</w:t>
            </w:r>
          </w:p>
        </w:tc>
        <w:tc>
          <w:tcPr>
            <w:tcW w:w="709" w:type="dxa"/>
          </w:tcPr>
          <w:p w14:paraId="52F90604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36689B00" w14:textId="77777777" w:rsidR="00EF2A28" w:rsidRPr="002B5915" w:rsidRDefault="00EF2A28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1, C4, C5, C8, C14, C15, C18</w:t>
            </w:r>
          </w:p>
        </w:tc>
        <w:tc>
          <w:tcPr>
            <w:tcW w:w="1989" w:type="dxa"/>
          </w:tcPr>
          <w:p w14:paraId="660F16C8" w14:textId="77777777" w:rsidR="00EF2A28" w:rsidRPr="002B5915" w:rsidRDefault="00EF2A28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5</w:t>
            </w:r>
          </w:p>
        </w:tc>
      </w:tr>
      <w:tr w:rsidR="00EF2A28" w:rsidRPr="002B5915" w14:paraId="06A2BF4A" w14:textId="77777777" w:rsidTr="00EF2A28">
        <w:tc>
          <w:tcPr>
            <w:tcW w:w="709" w:type="dxa"/>
          </w:tcPr>
          <w:p w14:paraId="0401A909" w14:textId="3769A1D6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EBE7EEF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276" w:type="dxa"/>
          </w:tcPr>
          <w:p w14:paraId="2C3FAB99" w14:textId="77777777" w:rsidR="00EF2A28" w:rsidRPr="002B5915" w:rsidRDefault="00EF2A28" w:rsidP="00EF2A28">
            <w:pPr>
              <w:ind w:left="-63" w:right="-10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A6D018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85" w:type="dxa"/>
          </w:tcPr>
          <w:p w14:paraId="1789F573" w14:textId="77777777" w:rsidR="00EF2A28" w:rsidRPr="002B5915" w:rsidRDefault="00EF2A28" w:rsidP="00EF2A28">
            <w:pPr>
              <w:ind w:left="-108" w:right="-58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89" w:type="dxa"/>
          </w:tcPr>
          <w:p w14:paraId="2299F041" w14:textId="77777777" w:rsidR="00EF2A28" w:rsidRPr="002B5915" w:rsidRDefault="00EF2A28" w:rsidP="00EF2A28">
            <w:pPr>
              <w:ind w:left="-108" w:right="-108"/>
              <w:rPr>
                <w:sz w:val="20"/>
                <w:szCs w:val="20"/>
              </w:rPr>
            </w:pPr>
          </w:p>
        </w:tc>
      </w:tr>
      <w:tr w:rsidR="00EF2A28" w:rsidRPr="002B5915" w14:paraId="767A3C69" w14:textId="77777777" w:rsidTr="00EF2A28">
        <w:tc>
          <w:tcPr>
            <w:tcW w:w="709" w:type="dxa"/>
          </w:tcPr>
          <w:p w14:paraId="2C912CE9" w14:textId="41F7CFBE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5874B4DE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76" w:type="dxa"/>
          </w:tcPr>
          <w:p w14:paraId="3F7D1D2E" w14:textId="3ED1994F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09" w:type="dxa"/>
          </w:tcPr>
          <w:p w14:paraId="3DD54E98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3B34F1BD" w14:textId="77777777" w:rsidR="00EF2A28" w:rsidRPr="002B5915" w:rsidRDefault="00EF2A28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1, C3, C4, C10, C11, C12, C14, C15</w:t>
            </w:r>
          </w:p>
        </w:tc>
        <w:tc>
          <w:tcPr>
            <w:tcW w:w="1989" w:type="dxa"/>
          </w:tcPr>
          <w:p w14:paraId="792AB54D" w14:textId="77777777" w:rsidR="00EF2A28" w:rsidRPr="002B5915" w:rsidRDefault="00EF2A28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11, H12</w:t>
            </w:r>
          </w:p>
        </w:tc>
      </w:tr>
      <w:tr w:rsidR="00EF2A28" w:rsidRPr="002B5915" w14:paraId="29CBE083" w14:textId="77777777" w:rsidTr="00EF2A28">
        <w:tc>
          <w:tcPr>
            <w:tcW w:w="709" w:type="dxa"/>
          </w:tcPr>
          <w:p w14:paraId="4A6C88A5" w14:textId="4973FB78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40C30F90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276" w:type="dxa"/>
          </w:tcPr>
          <w:p w14:paraId="1DA4180B" w14:textId="0ECC6F4B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 xml:space="preserve">3.29 </w:t>
            </w:r>
            <w:r w:rsidR="003B5AE9">
              <w:rPr>
                <w:color w:val="000000"/>
                <w:sz w:val="20"/>
                <w:szCs w:val="20"/>
              </w:rPr>
              <w:t>d</w:t>
            </w:r>
          </w:p>
          <w:p w14:paraId="3B3B1C0A" w14:textId="726D59E0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(</w:t>
            </w:r>
            <w:r w:rsidRPr="00931BDC">
              <w:rPr>
                <w:i/>
                <w:iCs/>
                <w:color w:val="000000"/>
                <w:sz w:val="20"/>
                <w:szCs w:val="20"/>
              </w:rPr>
              <w:t>J</w:t>
            </w:r>
            <w:r w:rsidRPr="002B5915">
              <w:rPr>
                <w:color w:val="000000"/>
                <w:sz w:val="20"/>
                <w:szCs w:val="20"/>
              </w:rPr>
              <w:t xml:space="preserve"> = 9.99Hz)</w:t>
            </w:r>
          </w:p>
        </w:tc>
        <w:tc>
          <w:tcPr>
            <w:tcW w:w="709" w:type="dxa"/>
          </w:tcPr>
          <w:p w14:paraId="65AF6E64" w14:textId="77777777" w:rsidR="00EF2A28" w:rsidRPr="002B5915" w:rsidRDefault="00EF2A28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162AEC77" w14:textId="77777777" w:rsidR="00EF2A28" w:rsidRPr="002B5915" w:rsidRDefault="00EF2A28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1, C3, C6, C7, C8, C18</w:t>
            </w:r>
          </w:p>
        </w:tc>
        <w:tc>
          <w:tcPr>
            <w:tcW w:w="1989" w:type="dxa"/>
          </w:tcPr>
          <w:p w14:paraId="07BE478F" w14:textId="77777777" w:rsidR="00EF2A28" w:rsidRPr="002B5915" w:rsidRDefault="00EF2A28" w:rsidP="00EF2A28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6</w:t>
            </w:r>
          </w:p>
        </w:tc>
      </w:tr>
      <w:tr w:rsidR="00EF2A28" w:rsidRPr="002B5915" w14:paraId="24FC7E4F" w14:textId="77777777" w:rsidTr="00EF2A28">
        <w:tc>
          <w:tcPr>
            <w:tcW w:w="709" w:type="dxa"/>
          </w:tcPr>
          <w:p w14:paraId="0D70D7D6" w14:textId="1E021CFC" w:rsidR="00EF2A28" w:rsidRPr="002B5915" w:rsidRDefault="00EF2A28" w:rsidP="00EF2A28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3D14E2D7" w14:textId="77777777" w:rsidR="00EF2A28" w:rsidRPr="002B5915" w:rsidRDefault="00EF2A28" w:rsidP="00EF2A28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76" w:type="dxa"/>
          </w:tcPr>
          <w:p w14:paraId="2A2A6B04" w14:textId="53D63B54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 xml:space="preserve">1.72 </w:t>
            </w:r>
            <w:r w:rsidR="003B5AE9">
              <w:rPr>
                <w:color w:val="000000"/>
                <w:sz w:val="20"/>
                <w:szCs w:val="20"/>
              </w:rPr>
              <w:t>d</w:t>
            </w:r>
          </w:p>
          <w:p w14:paraId="385853CB" w14:textId="681DDF28" w:rsidR="00EF2A28" w:rsidRPr="002B5915" w:rsidRDefault="00EF2A28" w:rsidP="00EF2A28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(</w:t>
            </w:r>
            <w:r w:rsidRPr="00931BDC">
              <w:rPr>
                <w:i/>
                <w:iCs/>
                <w:color w:val="000000"/>
                <w:sz w:val="20"/>
                <w:szCs w:val="20"/>
              </w:rPr>
              <w:t>J</w:t>
            </w:r>
            <w:r w:rsidRPr="002B5915">
              <w:rPr>
                <w:color w:val="000000"/>
                <w:sz w:val="20"/>
                <w:szCs w:val="20"/>
              </w:rPr>
              <w:t xml:space="preserve"> = 10.8Hz)</w:t>
            </w:r>
          </w:p>
        </w:tc>
        <w:tc>
          <w:tcPr>
            <w:tcW w:w="709" w:type="dxa"/>
          </w:tcPr>
          <w:p w14:paraId="2F935655" w14:textId="3CE6534E" w:rsidR="00EF2A28" w:rsidRPr="002B5915" w:rsidRDefault="00226E1E" w:rsidP="00EF2A28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4263CE93" w14:textId="77777777" w:rsidR="00EF2A28" w:rsidRPr="002B5915" w:rsidRDefault="00EF2A28" w:rsidP="00EF2A28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4, C6, C9, C12, C13, C14, C16</w:t>
            </w:r>
          </w:p>
        </w:tc>
        <w:tc>
          <w:tcPr>
            <w:tcW w:w="1989" w:type="dxa"/>
          </w:tcPr>
          <w:p w14:paraId="09F8B320" w14:textId="77777777" w:rsidR="00EF2A28" w:rsidRPr="002B5915" w:rsidRDefault="00EF2A28" w:rsidP="00EF2A28">
            <w:pPr>
              <w:ind w:left="-108" w:right="-108"/>
              <w:rPr>
                <w:sz w:val="20"/>
                <w:szCs w:val="20"/>
              </w:rPr>
            </w:pPr>
            <w:r w:rsidRPr="002B5915">
              <w:rPr>
                <w:sz w:val="20"/>
                <w:szCs w:val="20"/>
              </w:rPr>
              <w:t>H14, H15</w:t>
            </w:r>
          </w:p>
        </w:tc>
      </w:tr>
      <w:tr w:rsidR="00226E1E" w:rsidRPr="002B5915" w14:paraId="0412DE8D" w14:textId="77777777" w:rsidTr="00EF2A28">
        <w:tc>
          <w:tcPr>
            <w:tcW w:w="709" w:type="dxa"/>
          </w:tcPr>
          <w:p w14:paraId="09643CEE" w14:textId="045ED44D" w:rsidR="00226E1E" w:rsidRPr="002B5915" w:rsidRDefault="00226E1E" w:rsidP="00226E1E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822045" w14:textId="77777777" w:rsidR="00226E1E" w:rsidRPr="002B5915" w:rsidRDefault="00226E1E" w:rsidP="00226E1E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9924FE" w14:textId="5CAEF05D" w:rsidR="00226E1E" w:rsidRPr="002B5915" w:rsidRDefault="00226E1E" w:rsidP="00226E1E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 xml:space="preserve">1.58 </w:t>
            </w:r>
            <w:r w:rsidR="003B5AE9">
              <w:rPr>
                <w:color w:val="000000"/>
                <w:sz w:val="20"/>
                <w:szCs w:val="20"/>
              </w:rPr>
              <w:t>d</w:t>
            </w:r>
          </w:p>
          <w:p w14:paraId="4C1CF589" w14:textId="6FBAE7E6" w:rsidR="00226E1E" w:rsidRPr="002B5915" w:rsidRDefault="00226E1E" w:rsidP="00226E1E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(</w:t>
            </w:r>
            <w:r w:rsidRPr="00931BDC">
              <w:rPr>
                <w:i/>
                <w:iCs/>
                <w:color w:val="000000"/>
                <w:sz w:val="20"/>
                <w:szCs w:val="20"/>
              </w:rPr>
              <w:t xml:space="preserve">J </w:t>
            </w:r>
            <w:r w:rsidRPr="002B5915">
              <w:rPr>
                <w:color w:val="000000"/>
                <w:sz w:val="20"/>
                <w:szCs w:val="20"/>
              </w:rPr>
              <w:t>= 10.7Hz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0E046AB4" w14:textId="5BBB5ED4" w:rsidR="00226E1E" w:rsidRDefault="00226E1E" w:rsidP="00226E1E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5A7E3E60" w14:textId="07FBBDF1" w:rsidR="00226E1E" w:rsidRPr="002B5915" w:rsidRDefault="00226E1E" w:rsidP="00226E1E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4, C6, C9, C12, C13, C14, C16</w:t>
            </w:r>
          </w:p>
        </w:tc>
        <w:tc>
          <w:tcPr>
            <w:tcW w:w="1989" w:type="dxa"/>
          </w:tcPr>
          <w:p w14:paraId="382BD18D" w14:textId="5FB2718F" w:rsidR="00226E1E" w:rsidRPr="002B5915" w:rsidRDefault="00226E1E" w:rsidP="00226E1E">
            <w:pPr>
              <w:ind w:left="-108" w:right="-108"/>
              <w:rPr>
                <w:sz w:val="20"/>
                <w:szCs w:val="20"/>
              </w:rPr>
            </w:pPr>
            <w:r w:rsidRPr="002B5915">
              <w:rPr>
                <w:sz w:val="20"/>
                <w:szCs w:val="20"/>
              </w:rPr>
              <w:t>H14, H15</w:t>
            </w:r>
          </w:p>
        </w:tc>
      </w:tr>
      <w:tr w:rsidR="00226E1E" w:rsidRPr="002B5915" w14:paraId="29021920" w14:textId="77777777" w:rsidTr="00EF2A28">
        <w:tc>
          <w:tcPr>
            <w:tcW w:w="709" w:type="dxa"/>
          </w:tcPr>
          <w:p w14:paraId="11567F9A" w14:textId="292C27DD" w:rsidR="00226E1E" w:rsidRPr="002B5915" w:rsidRDefault="00226E1E" w:rsidP="00226E1E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3E69FFED" w14:textId="77777777" w:rsidR="00226E1E" w:rsidRPr="002B5915" w:rsidRDefault="00226E1E" w:rsidP="00226E1E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76" w:type="dxa"/>
          </w:tcPr>
          <w:p w14:paraId="2C940E4B" w14:textId="77777777" w:rsidR="00226E1E" w:rsidRPr="002B5915" w:rsidRDefault="00226E1E" w:rsidP="00226E1E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2.17 m</w:t>
            </w:r>
          </w:p>
        </w:tc>
        <w:tc>
          <w:tcPr>
            <w:tcW w:w="709" w:type="dxa"/>
          </w:tcPr>
          <w:p w14:paraId="46F519E7" w14:textId="7BC2D5F6" w:rsidR="00226E1E" w:rsidRPr="002B5915" w:rsidRDefault="00226E1E" w:rsidP="00226E1E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43EF97C6" w14:textId="77777777" w:rsidR="00226E1E" w:rsidRPr="002B5915" w:rsidRDefault="00226E1E" w:rsidP="00226E1E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4, C9, C13, C16, C17</w:t>
            </w:r>
          </w:p>
        </w:tc>
        <w:tc>
          <w:tcPr>
            <w:tcW w:w="1989" w:type="dxa"/>
          </w:tcPr>
          <w:p w14:paraId="599E4D23" w14:textId="77777777" w:rsidR="00226E1E" w:rsidRPr="002B5915" w:rsidRDefault="00226E1E" w:rsidP="00226E1E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14, H15, H17a, H17b</w:t>
            </w:r>
          </w:p>
        </w:tc>
      </w:tr>
      <w:tr w:rsidR="00226E1E" w:rsidRPr="002B5915" w14:paraId="50E9018B" w14:textId="77777777" w:rsidTr="00EF2A28">
        <w:tc>
          <w:tcPr>
            <w:tcW w:w="709" w:type="dxa"/>
          </w:tcPr>
          <w:p w14:paraId="5551E8A8" w14:textId="450342F2" w:rsidR="00226E1E" w:rsidRPr="002B5915" w:rsidRDefault="00226E1E" w:rsidP="00226E1E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574ECC" w14:textId="77777777" w:rsidR="00226E1E" w:rsidRPr="002B5915" w:rsidRDefault="00226E1E" w:rsidP="00226E1E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76C133" w14:textId="0DFEC7D7" w:rsidR="00226E1E" w:rsidRPr="002B5915" w:rsidRDefault="00226E1E" w:rsidP="00226E1E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2.06 m</w:t>
            </w:r>
          </w:p>
        </w:tc>
        <w:tc>
          <w:tcPr>
            <w:tcW w:w="709" w:type="dxa"/>
          </w:tcPr>
          <w:p w14:paraId="28DE9A3F" w14:textId="7C973A98" w:rsidR="00226E1E" w:rsidRPr="002B5915" w:rsidRDefault="00226E1E" w:rsidP="00226E1E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5" w:type="dxa"/>
          </w:tcPr>
          <w:p w14:paraId="7ED018C2" w14:textId="517FEC58" w:rsidR="00226E1E" w:rsidRPr="002B5915" w:rsidRDefault="00226E1E" w:rsidP="00226E1E">
            <w:pPr>
              <w:ind w:left="-109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4, C9, C13, C16, C17</w:t>
            </w:r>
          </w:p>
        </w:tc>
        <w:tc>
          <w:tcPr>
            <w:tcW w:w="1989" w:type="dxa"/>
          </w:tcPr>
          <w:p w14:paraId="1052BB52" w14:textId="339AD47F" w:rsidR="00226E1E" w:rsidRPr="002B5915" w:rsidRDefault="00226E1E" w:rsidP="00226E1E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14, H15, H17a, H17b</w:t>
            </w:r>
          </w:p>
        </w:tc>
      </w:tr>
      <w:tr w:rsidR="00226E1E" w:rsidRPr="002B5915" w14:paraId="0FABCD82" w14:textId="77777777" w:rsidTr="00EF2A28">
        <w:tc>
          <w:tcPr>
            <w:tcW w:w="709" w:type="dxa"/>
          </w:tcPr>
          <w:p w14:paraId="664525EF" w14:textId="18F3775F" w:rsidR="00226E1E" w:rsidRPr="002B5915" w:rsidRDefault="00226E1E" w:rsidP="00226E1E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05CD33B8" w14:textId="77777777" w:rsidR="00226E1E" w:rsidRPr="002B5915" w:rsidRDefault="00226E1E" w:rsidP="00226E1E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276" w:type="dxa"/>
          </w:tcPr>
          <w:p w14:paraId="0D6C8E42" w14:textId="2D96BCD5" w:rsidR="00226E1E" w:rsidRPr="002B5915" w:rsidRDefault="00226E1E" w:rsidP="00226E1E">
            <w:pPr>
              <w:ind w:left="-63" w:right="-108"/>
              <w:rPr>
                <w:sz w:val="20"/>
                <w:szCs w:val="20"/>
              </w:rPr>
            </w:pPr>
            <w:r w:rsidRPr="002B5915">
              <w:rPr>
                <w:sz w:val="20"/>
                <w:szCs w:val="20"/>
              </w:rPr>
              <w:t>1.77</w:t>
            </w:r>
            <w:r w:rsidR="003B5AE9">
              <w:rPr>
                <w:sz w:val="20"/>
                <w:szCs w:val="20"/>
              </w:rPr>
              <w:t xml:space="preserve"> </w:t>
            </w:r>
            <w:r w:rsidRPr="002B5915">
              <w:rPr>
                <w:sz w:val="20"/>
                <w:szCs w:val="20"/>
              </w:rPr>
              <w:t>m, 1.58</w:t>
            </w:r>
            <w:r w:rsidR="003B5AE9">
              <w:rPr>
                <w:sz w:val="20"/>
                <w:szCs w:val="20"/>
              </w:rPr>
              <w:t xml:space="preserve"> </w:t>
            </w:r>
            <w:r w:rsidRPr="002B5915">
              <w:rPr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189A2703" w14:textId="77777777" w:rsidR="00226E1E" w:rsidRPr="002B5915" w:rsidRDefault="00226E1E" w:rsidP="00226E1E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85" w:type="dxa"/>
          </w:tcPr>
          <w:p w14:paraId="6CD757EF" w14:textId="77777777" w:rsidR="00226E1E" w:rsidRPr="002B5915" w:rsidRDefault="00226E1E" w:rsidP="00226E1E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9, C11, C16</w:t>
            </w:r>
          </w:p>
        </w:tc>
        <w:tc>
          <w:tcPr>
            <w:tcW w:w="1989" w:type="dxa"/>
          </w:tcPr>
          <w:p w14:paraId="1C554E5C" w14:textId="77777777" w:rsidR="00226E1E" w:rsidRPr="002B5915" w:rsidRDefault="00226E1E" w:rsidP="00226E1E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9, H11</w:t>
            </w:r>
          </w:p>
        </w:tc>
      </w:tr>
      <w:tr w:rsidR="00226E1E" w:rsidRPr="002B5915" w14:paraId="14E4B581" w14:textId="77777777" w:rsidTr="00EF2A28">
        <w:tc>
          <w:tcPr>
            <w:tcW w:w="709" w:type="dxa"/>
          </w:tcPr>
          <w:p w14:paraId="4CF79C8A" w14:textId="152DBE6B" w:rsidR="00226E1E" w:rsidRPr="002B5915" w:rsidRDefault="00226E1E" w:rsidP="00226E1E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23D2955" w14:textId="77777777" w:rsidR="00226E1E" w:rsidRPr="002B5915" w:rsidRDefault="00226E1E" w:rsidP="00226E1E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276" w:type="dxa"/>
          </w:tcPr>
          <w:p w14:paraId="0FF973E8" w14:textId="77777777" w:rsidR="00226E1E" w:rsidRPr="002B5915" w:rsidRDefault="00226E1E" w:rsidP="00226E1E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.80 m</w:t>
            </w:r>
          </w:p>
        </w:tc>
        <w:tc>
          <w:tcPr>
            <w:tcW w:w="709" w:type="dxa"/>
          </w:tcPr>
          <w:p w14:paraId="6FE04AAB" w14:textId="77777777" w:rsidR="00226E1E" w:rsidRPr="002B5915" w:rsidRDefault="00226E1E" w:rsidP="00226E1E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85" w:type="dxa"/>
          </w:tcPr>
          <w:p w14:paraId="0A9D7597" w14:textId="77777777" w:rsidR="00226E1E" w:rsidRPr="002B5915" w:rsidRDefault="00226E1E" w:rsidP="00226E1E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1, C3, C8, C10</w:t>
            </w:r>
          </w:p>
        </w:tc>
        <w:tc>
          <w:tcPr>
            <w:tcW w:w="1989" w:type="dxa"/>
          </w:tcPr>
          <w:p w14:paraId="55B4D1E2" w14:textId="77777777" w:rsidR="00226E1E" w:rsidRPr="002B5915" w:rsidRDefault="00226E1E" w:rsidP="00226E1E">
            <w:pPr>
              <w:ind w:left="-108" w:right="-108"/>
              <w:rPr>
                <w:sz w:val="20"/>
                <w:szCs w:val="20"/>
              </w:rPr>
            </w:pPr>
            <w:r w:rsidRPr="002B5915">
              <w:rPr>
                <w:sz w:val="20"/>
                <w:szCs w:val="20"/>
              </w:rPr>
              <w:t>H1, H3</w:t>
            </w:r>
          </w:p>
        </w:tc>
      </w:tr>
      <w:tr w:rsidR="00226E1E" w:rsidRPr="002B5915" w14:paraId="03D37795" w14:textId="77777777" w:rsidTr="00EF2A28">
        <w:tc>
          <w:tcPr>
            <w:tcW w:w="709" w:type="dxa"/>
          </w:tcPr>
          <w:p w14:paraId="2513C6A5" w14:textId="61353B68" w:rsidR="00226E1E" w:rsidRPr="002B5915" w:rsidRDefault="00226E1E" w:rsidP="00226E1E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02B864F0" w14:textId="77777777" w:rsidR="00226E1E" w:rsidRPr="002B5915" w:rsidRDefault="00226E1E" w:rsidP="00226E1E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76" w:type="dxa"/>
          </w:tcPr>
          <w:p w14:paraId="14D5DB01" w14:textId="377D5925" w:rsidR="00226E1E" w:rsidRPr="002B5915" w:rsidRDefault="00226E1E" w:rsidP="00226E1E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.59</w:t>
            </w:r>
            <w:r w:rsidR="003B5AE9">
              <w:rPr>
                <w:color w:val="000000"/>
                <w:sz w:val="20"/>
                <w:szCs w:val="20"/>
              </w:rPr>
              <w:t xml:space="preserve"> </w:t>
            </w:r>
            <w:r w:rsidRPr="002B5915">
              <w:rPr>
                <w:color w:val="000000"/>
                <w:sz w:val="20"/>
                <w:szCs w:val="20"/>
              </w:rPr>
              <w:t>m, 1.44</w:t>
            </w:r>
            <w:r w:rsidR="003B5AE9">
              <w:rPr>
                <w:color w:val="000000"/>
                <w:sz w:val="20"/>
                <w:szCs w:val="20"/>
              </w:rPr>
              <w:t xml:space="preserve"> </w:t>
            </w:r>
            <w:r w:rsidRPr="002B59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</w:tcPr>
          <w:p w14:paraId="6B3F7D84" w14:textId="2997BD06" w:rsidR="00226E1E" w:rsidRPr="002B5915" w:rsidRDefault="00226E1E" w:rsidP="00226E1E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85" w:type="dxa"/>
          </w:tcPr>
          <w:p w14:paraId="7DBF2E14" w14:textId="77777777" w:rsidR="00226E1E" w:rsidRPr="002B5915" w:rsidRDefault="00226E1E" w:rsidP="00226E1E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4, C9, C10, C12, C13, C15</w:t>
            </w:r>
          </w:p>
        </w:tc>
        <w:tc>
          <w:tcPr>
            <w:tcW w:w="1989" w:type="dxa"/>
          </w:tcPr>
          <w:p w14:paraId="2A57C2A8" w14:textId="77777777" w:rsidR="00226E1E" w:rsidRPr="002B5915" w:rsidRDefault="00226E1E" w:rsidP="00226E1E">
            <w:pPr>
              <w:ind w:left="-108" w:right="-108"/>
              <w:rPr>
                <w:sz w:val="20"/>
                <w:szCs w:val="20"/>
              </w:rPr>
            </w:pPr>
            <w:r w:rsidRPr="002B5915">
              <w:rPr>
                <w:sz w:val="20"/>
                <w:szCs w:val="20"/>
              </w:rPr>
              <w:t>H9, H12, H11</w:t>
            </w:r>
          </w:p>
        </w:tc>
      </w:tr>
      <w:tr w:rsidR="00226E1E" w:rsidRPr="002B5915" w14:paraId="4C52A9BD" w14:textId="77777777" w:rsidTr="00EF2A28">
        <w:tc>
          <w:tcPr>
            <w:tcW w:w="709" w:type="dxa"/>
            <w:tcBorders>
              <w:bottom w:val="single" w:sz="4" w:space="0" w:color="auto"/>
            </w:tcBorders>
          </w:tcPr>
          <w:p w14:paraId="629F4CB8" w14:textId="543B89AE" w:rsidR="00226E1E" w:rsidRPr="002B5915" w:rsidRDefault="00226E1E" w:rsidP="00226E1E">
            <w:pPr>
              <w:ind w:left="-108" w:right="-119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4F1486" w14:textId="77777777" w:rsidR="00226E1E" w:rsidRPr="002B5915" w:rsidRDefault="00226E1E" w:rsidP="00226E1E">
            <w:pPr>
              <w:ind w:left="-103" w:right="-113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51EC01" w14:textId="558E877E" w:rsidR="00226E1E" w:rsidRPr="002B5915" w:rsidRDefault="00226E1E" w:rsidP="00226E1E">
            <w:pPr>
              <w:ind w:left="-63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D79F0E" w14:textId="77777777" w:rsidR="00226E1E" w:rsidRPr="002B5915" w:rsidRDefault="00226E1E" w:rsidP="00226E1E">
            <w:pPr>
              <w:ind w:left="-250" w:right="-108"/>
              <w:jc w:val="center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6DFDBADE" w14:textId="77777777" w:rsidR="00226E1E" w:rsidRPr="002B5915" w:rsidRDefault="00226E1E" w:rsidP="00226E1E">
            <w:pPr>
              <w:ind w:left="-108" w:right="-5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C3, C5, C6, C7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39F6CE3C" w14:textId="77777777" w:rsidR="00226E1E" w:rsidRPr="002B5915" w:rsidRDefault="00226E1E" w:rsidP="00226E1E">
            <w:pPr>
              <w:ind w:left="-108" w:right="-108"/>
              <w:rPr>
                <w:color w:val="000000"/>
                <w:sz w:val="20"/>
                <w:szCs w:val="20"/>
              </w:rPr>
            </w:pPr>
            <w:r w:rsidRPr="002B5915">
              <w:rPr>
                <w:color w:val="000000"/>
                <w:sz w:val="20"/>
                <w:szCs w:val="20"/>
              </w:rPr>
              <w:t>H2, H3, H5</w:t>
            </w:r>
          </w:p>
        </w:tc>
      </w:tr>
    </w:tbl>
    <w:p w14:paraId="5AB35A60" w14:textId="4A19F477" w:rsidR="00E909CF" w:rsidRPr="00461D39" w:rsidRDefault="00411724">
      <w:pPr>
        <w:rPr>
          <w:vertAlign w:val="superscript"/>
        </w:rPr>
      </w:pPr>
      <w:r>
        <w:rPr>
          <w:vertAlign w:val="superscript"/>
        </w:rPr>
        <w:t>a</w:t>
      </w:r>
    </w:p>
    <w:p w14:paraId="2D9F0199" w14:textId="423EA500" w:rsidR="00E909CF" w:rsidRDefault="00964472" w:rsidP="003A29A5">
      <w:pPr>
        <w:ind w:left="142"/>
      </w:pPr>
      <w:r>
        <w:object w:dxaOrig="2827" w:dyaOrig="1888" w14:anchorId="78F7700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1.65pt;height:94.55pt" o:ole="">
            <v:imagedata r:id="rId4" o:title=""/>
          </v:shape>
          <o:OLEObject Type="Embed" ProgID="ChemDraw.Document.6.0" ShapeID="_x0000_i1025" DrawAspect="Content" ObjectID="_1712986194" r:id="rId5"/>
        </w:object>
      </w:r>
    </w:p>
    <w:sectPr w:rsidR="00E909C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915"/>
    <w:rsid w:val="000079DC"/>
    <w:rsid w:val="00124AE1"/>
    <w:rsid w:val="0015007A"/>
    <w:rsid w:val="00226E1E"/>
    <w:rsid w:val="002B5915"/>
    <w:rsid w:val="00353AA7"/>
    <w:rsid w:val="0037697F"/>
    <w:rsid w:val="00396B04"/>
    <w:rsid w:val="003A29A5"/>
    <w:rsid w:val="003B4140"/>
    <w:rsid w:val="003B5AE9"/>
    <w:rsid w:val="00411724"/>
    <w:rsid w:val="00461D39"/>
    <w:rsid w:val="00532D73"/>
    <w:rsid w:val="00570478"/>
    <w:rsid w:val="00716F97"/>
    <w:rsid w:val="00745AC1"/>
    <w:rsid w:val="008441B3"/>
    <w:rsid w:val="00931BDC"/>
    <w:rsid w:val="00964472"/>
    <w:rsid w:val="00974FCB"/>
    <w:rsid w:val="009F643B"/>
    <w:rsid w:val="00A10152"/>
    <w:rsid w:val="00A51880"/>
    <w:rsid w:val="00C554DB"/>
    <w:rsid w:val="00D575D6"/>
    <w:rsid w:val="00DE6FE2"/>
    <w:rsid w:val="00E139CD"/>
    <w:rsid w:val="00E21610"/>
    <w:rsid w:val="00E909CF"/>
    <w:rsid w:val="00EF2A28"/>
    <w:rsid w:val="00FA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014AAD3E"/>
  <w15:chartTrackingRefBased/>
  <w15:docId w15:val="{7E784CA3-0790-4BA9-90CE-557E8306B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B5915"/>
    <w:rPr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5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2B5915"/>
  </w:style>
  <w:style w:type="paragraph" w:styleId="BalloonText">
    <w:name w:val="Balloon Text"/>
    <w:basedOn w:val="Normal"/>
    <w:link w:val="BalloonTextChar"/>
    <w:semiHidden/>
    <w:unhideWhenUsed/>
    <w:rsid w:val="00745A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45AC1"/>
    <w:rPr>
      <w:rFonts w:ascii="Segoe UI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34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 Mares</dc:creator>
  <cp:keywords/>
  <dc:description/>
  <cp:lastModifiedBy>Daryl Mares</cp:lastModifiedBy>
  <cp:revision>2</cp:revision>
  <dcterms:created xsi:type="dcterms:W3CDTF">2022-05-01T23:13:00Z</dcterms:created>
  <dcterms:modified xsi:type="dcterms:W3CDTF">2022-05-01T23:13:00Z</dcterms:modified>
</cp:coreProperties>
</file>